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D4886" w14:textId="77777777" w:rsidR="00AC7727" w:rsidRDefault="00AC7727"/>
    <w:p w14:paraId="4A241B17" w14:textId="77777777" w:rsidR="00AC7727" w:rsidRDefault="00AC7727">
      <w:pPr>
        <w:pStyle w:val="BlockSeparator"/>
      </w:pPr>
    </w:p>
    <w:p w14:paraId="66301619" w14:textId="77777777" w:rsidR="00AC7727" w:rsidRDefault="00F56EFE">
      <w:pPr>
        <w:pStyle w:val="BlockStartLabel"/>
      </w:pPr>
      <w:r>
        <w:t>Start of Block: Default Question Block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0F47B092" w14:textId="77777777">
        <w:tc>
          <w:tcPr>
            <w:tcW w:w="50" w:type="dxa"/>
          </w:tcPr>
          <w:p w14:paraId="5DCCA7A1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60DA6D94" wp14:editId="36AAA64D">
                  <wp:extent cx="228600" cy="228600"/>
                  <wp:effectExtent l="0" t="0" r="0" b="0"/>
                  <wp:docPr id="1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4D85CA" w14:textId="77777777" w:rsidR="00AC7727" w:rsidRDefault="00AC7727"/>
    <w:p w14:paraId="55126B6D" w14:textId="77777777" w:rsidR="00AC7727" w:rsidRDefault="00F56EFE">
      <w:pPr>
        <w:keepNext/>
      </w:pPr>
      <w:r>
        <w:t xml:space="preserve">Q1 </w:t>
      </w:r>
      <w:r>
        <w:rPr>
          <w:b/>
        </w:rPr>
        <w:t>The Florida Urologist Work-Related Pain/Discomfort and Ergonomics Questionnaire</w:t>
      </w:r>
      <w:r>
        <w:br/>
        <w:t xml:space="preserve"> </w:t>
      </w:r>
      <w:r>
        <w:br/>
        <w:t xml:space="preserve"> </w:t>
      </w:r>
      <w:r>
        <w:br/>
        <w:t xml:space="preserve"> </w:t>
      </w:r>
      <w:r>
        <w:br/>
      </w:r>
      <w:r>
        <w:br/>
        <w:t xml:space="preserve"> </w:t>
      </w:r>
      <w:r>
        <w:rPr>
          <w:b/>
        </w:rPr>
        <w:t>In which type of urological practice do you work?</w:t>
      </w:r>
    </w:p>
    <w:p w14:paraId="3EB014A8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Teaching-based hospital with resident assistance  (1) </w:t>
      </w:r>
    </w:p>
    <w:p w14:paraId="041545A1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Teaching-based hospital without resident assistance  (2) </w:t>
      </w:r>
    </w:p>
    <w:p w14:paraId="3F1CE7BD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Community hospital  (3) </w:t>
      </w:r>
    </w:p>
    <w:p w14:paraId="52F3049E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Private practice  (4) </w:t>
      </w:r>
    </w:p>
    <w:p w14:paraId="5004FBC3" w14:textId="77777777" w:rsidR="00AC7727" w:rsidRDefault="00AC7727"/>
    <w:p w14:paraId="6A3B43ED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6200DA2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EA9BE00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0EAFD36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5BE0CB1" w14:textId="77777777" w:rsidR="00AC7727" w:rsidRDefault="00F56EFE">
      <w:r>
        <w:br w:type="page"/>
      </w:r>
    </w:p>
    <w:p w14:paraId="76F9CC2C" w14:textId="77777777" w:rsidR="00AC7727" w:rsidRDefault="00AC7727"/>
    <w:p w14:paraId="681AA712" w14:textId="77777777" w:rsidR="00AC7727" w:rsidRDefault="00F56EFE">
      <w:pPr>
        <w:keepNext/>
      </w:pPr>
      <w:r>
        <w:t xml:space="preserve">Q2 </w:t>
      </w:r>
      <w:r>
        <w:rPr>
          <w:b/>
        </w:rPr>
        <w:t>During the last work week, how often did you experience ache, pain, and/or discomfort in:</w:t>
      </w:r>
      <w:r>
        <w:t>1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AC7727" w14:paraId="1A076FAC" w14:textId="77777777" w:rsidTr="00AC7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1885DBD" w14:textId="77777777" w:rsidR="00AC7727" w:rsidRDefault="00AC7727">
            <w:pPr>
              <w:keepNext/>
            </w:pPr>
          </w:p>
        </w:tc>
        <w:tc>
          <w:tcPr>
            <w:tcW w:w="1596" w:type="dxa"/>
          </w:tcPr>
          <w:p w14:paraId="478113B2" w14:textId="77777777" w:rsidR="00AC7727" w:rsidRDefault="00F5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ver (1)</w:t>
            </w:r>
          </w:p>
        </w:tc>
        <w:tc>
          <w:tcPr>
            <w:tcW w:w="1596" w:type="dxa"/>
          </w:tcPr>
          <w:p w14:paraId="3DDD6D0E" w14:textId="77777777" w:rsidR="00AC7727" w:rsidRDefault="00F5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 to 2 times last week (2)</w:t>
            </w:r>
          </w:p>
        </w:tc>
        <w:tc>
          <w:tcPr>
            <w:tcW w:w="1596" w:type="dxa"/>
          </w:tcPr>
          <w:p w14:paraId="72AD804F" w14:textId="77777777" w:rsidR="00AC7727" w:rsidRDefault="00F5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 to 4 times last week (3)</w:t>
            </w:r>
          </w:p>
        </w:tc>
        <w:tc>
          <w:tcPr>
            <w:tcW w:w="1596" w:type="dxa"/>
          </w:tcPr>
          <w:p w14:paraId="052048D2" w14:textId="77777777" w:rsidR="00AC7727" w:rsidRDefault="00F5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nce every day (4)</w:t>
            </w:r>
          </w:p>
        </w:tc>
        <w:tc>
          <w:tcPr>
            <w:tcW w:w="1596" w:type="dxa"/>
          </w:tcPr>
          <w:p w14:paraId="429645FA" w14:textId="77777777" w:rsidR="00AC7727" w:rsidRDefault="00F56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veral times every day (5)</w:t>
            </w:r>
          </w:p>
        </w:tc>
      </w:tr>
      <w:tr w:rsidR="00AC7727" w14:paraId="6F3461FB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53E9E2" w14:textId="77777777" w:rsidR="00AC7727" w:rsidRDefault="00F56EFE">
            <w:pPr>
              <w:keepNext/>
            </w:pPr>
            <w:r>
              <w:t xml:space="preserve">Headache (1) </w:t>
            </w:r>
          </w:p>
        </w:tc>
        <w:tc>
          <w:tcPr>
            <w:tcW w:w="1596" w:type="dxa"/>
          </w:tcPr>
          <w:p w14:paraId="7040591E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FA7C1D1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C35AC0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E7D39EA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238864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7BA8703C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9FCB8D" w14:textId="77777777" w:rsidR="00AC7727" w:rsidRDefault="00F56EFE">
            <w:pPr>
              <w:keepNext/>
            </w:pPr>
            <w:r>
              <w:t xml:space="preserve">Eye pain (2) </w:t>
            </w:r>
          </w:p>
        </w:tc>
        <w:tc>
          <w:tcPr>
            <w:tcW w:w="1596" w:type="dxa"/>
          </w:tcPr>
          <w:p w14:paraId="5850B351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FC1520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3C33947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792BAB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8CEE8D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205F3879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E6A5E9" w14:textId="77777777" w:rsidR="00AC7727" w:rsidRDefault="00F56EFE">
            <w:pPr>
              <w:keepNext/>
            </w:pPr>
            <w:r>
              <w:t xml:space="preserve">Neck (3) </w:t>
            </w:r>
          </w:p>
        </w:tc>
        <w:tc>
          <w:tcPr>
            <w:tcW w:w="1596" w:type="dxa"/>
          </w:tcPr>
          <w:p w14:paraId="367795B7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B75E8E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B33598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1BD10C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2FA87A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51BF1653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063FDF" w14:textId="77777777" w:rsidR="00AC7727" w:rsidRDefault="00F56EFE">
            <w:pPr>
              <w:keepNext/>
            </w:pPr>
            <w:r>
              <w:t xml:space="preserve">Shoulder (4) </w:t>
            </w:r>
          </w:p>
        </w:tc>
        <w:tc>
          <w:tcPr>
            <w:tcW w:w="1596" w:type="dxa"/>
          </w:tcPr>
          <w:p w14:paraId="0ACCED2F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B3ED21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9CF64D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FA1E494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CADE4E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31DCF9A1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C84CA3" w14:textId="77777777" w:rsidR="00AC7727" w:rsidRDefault="00F56EFE">
            <w:pPr>
              <w:keepNext/>
            </w:pPr>
            <w:r>
              <w:t xml:space="preserve">Upper arm (5) </w:t>
            </w:r>
          </w:p>
        </w:tc>
        <w:tc>
          <w:tcPr>
            <w:tcW w:w="1596" w:type="dxa"/>
          </w:tcPr>
          <w:p w14:paraId="6130E4ED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CB3E87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F2A8022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826FF2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0D575B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10C9710E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61587B" w14:textId="77777777" w:rsidR="00AC7727" w:rsidRDefault="00F56EFE">
            <w:pPr>
              <w:keepNext/>
            </w:pPr>
            <w:r>
              <w:t xml:space="preserve">Forearm (6) </w:t>
            </w:r>
          </w:p>
        </w:tc>
        <w:tc>
          <w:tcPr>
            <w:tcW w:w="1596" w:type="dxa"/>
          </w:tcPr>
          <w:p w14:paraId="028C19A4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C04979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CF76D6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0EABFC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E8BDE3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57968E6C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B02D36C" w14:textId="77777777" w:rsidR="00AC7727" w:rsidRDefault="00F56EFE">
            <w:pPr>
              <w:keepNext/>
            </w:pPr>
            <w:r>
              <w:t xml:space="preserve">Wrist (7) </w:t>
            </w:r>
          </w:p>
        </w:tc>
        <w:tc>
          <w:tcPr>
            <w:tcW w:w="1596" w:type="dxa"/>
          </w:tcPr>
          <w:p w14:paraId="56758597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592C3E6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A724ACA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DABE127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E970BB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518DEA1B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E2B2EE" w14:textId="77777777" w:rsidR="00AC7727" w:rsidRDefault="00F56EFE">
            <w:pPr>
              <w:keepNext/>
            </w:pPr>
            <w:r>
              <w:t xml:space="preserve">Upper back (8) </w:t>
            </w:r>
          </w:p>
        </w:tc>
        <w:tc>
          <w:tcPr>
            <w:tcW w:w="1596" w:type="dxa"/>
          </w:tcPr>
          <w:p w14:paraId="24F72B4E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4516D1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8934B5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B7C2FE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C06FCD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1042E80D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5AF775" w14:textId="77777777" w:rsidR="00AC7727" w:rsidRDefault="00F56EFE">
            <w:pPr>
              <w:keepNext/>
            </w:pPr>
            <w:r>
              <w:t xml:space="preserve">Lower back (9) </w:t>
            </w:r>
          </w:p>
        </w:tc>
        <w:tc>
          <w:tcPr>
            <w:tcW w:w="1596" w:type="dxa"/>
          </w:tcPr>
          <w:p w14:paraId="58D421B0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1D4323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A58CA0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10BA14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BF76F2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14C94B13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CCEECC" w14:textId="77777777" w:rsidR="00AC7727" w:rsidRDefault="00F56EFE">
            <w:pPr>
              <w:keepNext/>
            </w:pPr>
            <w:r>
              <w:t xml:space="preserve">Hip/buttocks (10) </w:t>
            </w:r>
          </w:p>
        </w:tc>
        <w:tc>
          <w:tcPr>
            <w:tcW w:w="1596" w:type="dxa"/>
          </w:tcPr>
          <w:p w14:paraId="5DF1EB2A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D78932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B6FBF5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ECDA12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76A5F3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6BC6B57C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51CBAE" w14:textId="77777777" w:rsidR="00AC7727" w:rsidRDefault="00F56EFE">
            <w:pPr>
              <w:keepNext/>
            </w:pPr>
            <w:r>
              <w:t xml:space="preserve">Thigh (11) </w:t>
            </w:r>
          </w:p>
        </w:tc>
        <w:tc>
          <w:tcPr>
            <w:tcW w:w="1596" w:type="dxa"/>
          </w:tcPr>
          <w:p w14:paraId="21FF9965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AC8098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CE3D4F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412BD5D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F7856F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49A06A1C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2D3ECC" w14:textId="77777777" w:rsidR="00AC7727" w:rsidRDefault="00F56EFE">
            <w:pPr>
              <w:keepNext/>
            </w:pPr>
            <w:r>
              <w:t xml:space="preserve">Knee (12) </w:t>
            </w:r>
          </w:p>
        </w:tc>
        <w:tc>
          <w:tcPr>
            <w:tcW w:w="1596" w:type="dxa"/>
          </w:tcPr>
          <w:p w14:paraId="7FCEEF8C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C8CD17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70AF50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028699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F28335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0277BBEF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13968E" w14:textId="77777777" w:rsidR="00AC7727" w:rsidRDefault="00F56EFE">
            <w:pPr>
              <w:keepNext/>
            </w:pPr>
            <w:r>
              <w:t xml:space="preserve">Lower leg (13) </w:t>
            </w:r>
          </w:p>
        </w:tc>
        <w:tc>
          <w:tcPr>
            <w:tcW w:w="1596" w:type="dxa"/>
          </w:tcPr>
          <w:p w14:paraId="4C838C05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D9F6BC3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F610C7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EE5C5D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5A2CDC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7727" w14:paraId="4D12BE22" w14:textId="77777777" w:rsidTr="00AC7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71624B" w14:textId="77777777" w:rsidR="00AC7727" w:rsidRDefault="00F56EFE">
            <w:pPr>
              <w:keepNext/>
            </w:pPr>
            <w:r>
              <w:t xml:space="preserve">Foot (14) </w:t>
            </w:r>
          </w:p>
        </w:tc>
        <w:tc>
          <w:tcPr>
            <w:tcW w:w="1596" w:type="dxa"/>
          </w:tcPr>
          <w:p w14:paraId="06D4A002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0B1F28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B6FE60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496F3B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23D19C8" w14:textId="77777777" w:rsidR="00AC7727" w:rsidRDefault="00AC7727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3150C32" w14:textId="77777777" w:rsidR="00AC7727" w:rsidRDefault="00AC7727"/>
    <w:p w14:paraId="3981BEF1" w14:textId="77777777" w:rsidR="00AC7727" w:rsidRDefault="00AC7727"/>
    <w:p w14:paraId="41870927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22FF7E8A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47702B1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4AF453A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EA63E03" w14:textId="77777777" w:rsidR="00AC7727" w:rsidRDefault="00F56EFE">
      <w:r>
        <w:br w:type="page"/>
      </w:r>
    </w:p>
    <w:p w14:paraId="0AA5D6AE" w14:textId="77777777" w:rsidR="00AC7727" w:rsidRDefault="00AC7727"/>
    <w:p w14:paraId="17297FAB" w14:textId="77777777" w:rsidR="00AC7727" w:rsidRDefault="00F56EFE">
      <w:pPr>
        <w:keepNext/>
      </w:pPr>
      <w:r>
        <w:t xml:space="preserve">Q3 </w:t>
      </w:r>
      <w:r>
        <w:rPr>
          <w:b/>
        </w:rPr>
        <w:t>To what do you assign your work-related pain/discomfort?</w:t>
      </w:r>
      <w:r>
        <w:t>  (Select all that apply.)</w:t>
      </w:r>
    </w:p>
    <w:p w14:paraId="2E138E47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o work-related pain/discomfort  (1) </w:t>
      </w:r>
    </w:p>
    <w:p w14:paraId="3F45F463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Uncomfortable position while operating  (2) </w:t>
      </w:r>
    </w:p>
    <w:p w14:paraId="79BD5573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Extensive standing  (3) </w:t>
      </w:r>
    </w:p>
    <w:p w14:paraId="6F8414A9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Equipment hindrance (loupes, lead, gown, gloves)  (4) </w:t>
      </w:r>
    </w:p>
    <w:p w14:paraId="39198936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Heavy tools (endoscope, tools, etc.)  (5) </w:t>
      </w:r>
    </w:p>
    <w:p w14:paraId="23B1B329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Moving/positioning patients  (6) </w:t>
      </w:r>
    </w:p>
    <w:p w14:paraId="7332FDD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Battering/physical abuse by patient  (7) </w:t>
      </w:r>
    </w:p>
    <w:p w14:paraId="0641FC8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>Other, please specify:  (8) __________________________________________________</w:t>
      </w:r>
    </w:p>
    <w:p w14:paraId="2C826B0A" w14:textId="77777777" w:rsidR="00AC7727" w:rsidRDefault="00AC7727"/>
    <w:p w14:paraId="225132DB" w14:textId="77777777" w:rsidR="00AC7727" w:rsidRDefault="00AC7727">
      <w:pPr>
        <w:pStyle w:val="QuestionSeparator"/>
      </w:pPr>
    </w:p>
    <w:p w14:paraId="2018B555" w14:textId="77777777" w:rsidR="00AC7727" w:rsidRDefault="00AC7727"/>
    <w:p w14:paraId="6EF13313" w14:textId="77777777" w:rsidR="00AC7727" w:rsidRDefault="00F56EFE">
      <w:pPr>
        <w:keepNext/>
      </w:pPr>
      <w:r>
        <w:lastRenderedPageBreak/>
        <w:t xml:space="preserve">Q4 </w:t>
      </w:r>
      <w:r>
        <w:rPr>
          <w:b/>
        </w:rPr>
        <w:t>How have you attempted to minimize your operative discomfort or pain?</w:t>
      </w:r>
      <w:r>
        <w:t>  (Select all that apply.) (Rotate phone to vertical.)</w:t>
      </w:r>
    </w:p>
    <w:p w14:paraId="36415EC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Seek medical help  (1) </w:t>
      </w:r>
    </w:p>
    <w:p w14:paraId="04DCFFE3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hanging position  (2) </w:t>
      </w:r>
    </w:p>
    <w:p w14:paraId="2D515EEA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Take a break  (3) </w:t>
      </w:r>
    </w:p>
    <w:p w14:paraId="25B2FA5F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Go slower  (4) </w:t>
      </w:r>
    </w:p>
    <w:p w14:paraId="5E3BCD4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Adjust some aspect of the surgical field  (5) </w:t>
      </w:r>
    </w:p>
    <w:p w14:paraId="373FE50E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hange height by using step  (6) </w:t>
      </w:r>
    </w:p>
    <w:p w14:paraId="29431B03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Use chair for seated surgery  (7) </w:t>
      </w:r>
    </w:p>
    <w:p w14:paraId="0E6FFC2A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hanging instruments  (8) </w:t>
      </w:r>
    </w:p>
    <w:p w14:paraId="792981F7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Switch to robotic surgery  (9) </w:t>
      </w:r>
    </w:p>
    <w:p w14:paraId="486BCF1A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onsider possible physical discomfort or symptoms when choosing an operative approach for an individual patient  (10) </w:t>
      </w:r>
    </w:p>
    <w:p w14:paraId="6AF4E159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Reduce case load  (11) </w:t>
      </w:r>
    </w:p>
    <w:p w14:paraId="4F76096B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Foot wear or support stockings  (12) </w:t>
      </w:r>
    </w:p>
    <w:p w14:paraId="7E5431E6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Surgical floor mats  (13) </w:t>
      </w:r>
    </w:p>
    <w:p w14:paraId="7F0B313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Time away from the OR  (14) </w:t>
      </w:r>
    </w:p>
    <w:p w14:paraId="6B6B5A0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Over-the-counter medicine/analgesic  (15) </w:t>
      </w:r>
    </w:p>
    <w:p w14:paraId="106A8D8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Ignore it  (16) </w:t>
      </w:r>
    </w:p>
    <w:p w14:paraId="62C51231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lastRenderedPageBreak/>
        <w:t>Other, please specify:  (17) __________________________________________________</w:t>
      </w:r>
    </w:p>
    <w:p w14:paraId="3D57D5F1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/A  (18) </w:t>
      </w:r>
    </w:p>
    <w:p w14:paraId="6DB746DB" w14:textId="77777777" w:rsidR="00AC7727" w:rsidRDefault="00AC7727"/>
    <w:p w14:paraId="2B262444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070ED82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149FCF9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E7AC61B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F86D137" w14:textId="77777777" w:rsidR="00AC7727" w:rsidRDefault="00F56EFE">
      <w:r>
        <w:br w:type="page"/>
      </w:r>
    </w:p>
    <w:p w14:paraId="521519A6" w14:textId="77777777" w:rsidR="00AC7727" w:rsidRDefault="00AC7727"/>
    <w:p w14:paraId="0E85DA03" w14:textId="77777777" w:rsidR="00AC7727" w:rsidRDefault="00F56EFE">
      <w:pPr>
        <w:keepNext/>
      </w:pPr>
      <w:r>
        <w:lastRenderedPageBreak/>
        <w:t xml:space="preserve">Q5 </w:t>
      </w:r>
      <w:r>
        <w:rPr>
          <w:b/>
        </w:rPr>
        <w:t>Which type(s) of neuromusculoskeletal disorders have you been diagnosed with that you attribute to your work as a surgeon?</w:t>
      </w:r>
      <w:r>
        <w:t>  (Select all that apply.)</w:t>
      </w:r>
    </w:p>
    <w:p w14:paraId="40095D5C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ervical disc issues  (1) </w:t>
      </w:r>
    </w:p>
    <w:p w14:paraId="424F7C1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Other neck issues  (2) </w:t>
      </w:r>
    </w:p>
    <w:p w14:paraId="7E579CB8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Shoulder pain (tendonitis)  (3) </w:t>
      </w:r>
    </w:p>
    <w:p w14:paraId="02244B6A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Other shoulder issues such as arthritis/inflammation  (4) </w:t>
      </w:r>
    </w:p>
    <w:p w14:paraId="456DCBB1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Rotator cuff injury  (5) </w:t>
      </w:r>
    </w:p>
    <w:p w14:paraId="202C294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Tennis elbow (Lateral Epicondylitis)  (6) </w:t>
      </w:r>
    </w:p>
    <w:p w14:paraId="59379F4B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Golfer’s elbow (Medial Epicondylitis)  (7) </w:t>
      </w:r>
    </w:p>
    <w:p w14:paraId="45E6E3A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Wrist/forearm tendonitis  (8) </w:t>
      </w:r>
    </w:p>
    <w:p w14:paraId="45B93F1C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Wrist/forearm tenosynovitis  (9) </w:t>
      </w:r>
    </w:p>
    <w:p w14:paraId="6EB6F826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arpal tunnel syndrome  (10) </w:t>
      </w:r>
    </w:p>
    <w:p w14:paraId="7C5AC7FB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Prolapsed/herniated disc  (11) </w:t>
      </w:r>
    </w:p>
    <w:p w14:paraId="41B6E3E4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Other lumbar disc issues  (12) </w:t>
      </w:r>
    </w:p>
    <w:p w14:paraId="20517779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Knee osteoarthritis  (13) </w:t>
      </w:r>
    </w:p>
    <w:p w14:paraId="70612808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ACL/meniscus tear/knee injury  (14) </w:t>
      </w:r>
    </w:p>
    <w:p w14:paraId="5A49BB4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Hip arthritis  (15) </w:t>
      </w:r>
    </w:p>
    <w:p w14:paraId="59A1B2A9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Plantar fasciitis  (16) </w:t>
      </w:r>
    </w:p>
    <w:p w14:paraId="2B4FD583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>Other, please specify:  (17) __________________________________________________</w:t>
      </w:r>
    </w:p>
    <w:p w14:paraId="30BECD7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lastRenderedPageBreak/>
        <w:t>⊗</w:t>
      </w:r>
      <w:r>
        <w:t xml:space="preserve">N/A  (18) </w:t>
      </w:r>
    </w:p>
    <w:p w14:paraId="22DC5380" w14:textId="77777777" w:rsidR="00AC7727" w:rsidRDefault="00AC7727"/>
    <w:p w14:paraId="797C1B1B" w14:textId="77777777" w:rsidR="00AC7727" w:rsidRDefault="00AC7727">
      <w:pPr>
        <w:pStyle w:val="QuestionSeparator"/>
      </w:pPr>
    </w:p>
    <w:p w14:paraId="2928D132" w14:textId="77777777" w:rsidR="00AC7727" w:rsidRDefault="00AC7727"/>
    <w:p w14:paraId="1DEE44B5" w14:textId="77777777" w:rsidR="00AC7727" w:rsidRDefault="00F56EFE">
      <w:pPr>
        <w:keepNext/>
      </w:pPr>
      <w:r>
        <w:t xml:space="preserve">Q6 </w:t>
      </w:r>
      <w:r>
        <w:rPr>
          <w:b/>
        </w:rPr>
        <w:t> What type of medical help have you sought for your work-related aches, pain, or discomfort?</w:t>
      </w:r>
      <w:r>
        <w:t>  (Select all that apply.)</w:t>
      </w:r>
    </w:p>
    <w:p w14:paraId="58CE898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Prescription medicine  (1) </w:t>
      </w:r>
    </w:p>
    <w:p w14:paraId="067FD01A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Injections  (2) </w:t>
      </w:r>
    </w:p>
    <w:p w14:paraId="705F1BCE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Massage therapy  (3) </w:t>
      </w:r>
    </w:p>
    <w:p w14:paraId="0BBAAE0B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hiropractic  (4) </w:t>
      </w:r>
    </w:p>
    <w:p w14:paraId="13B3876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Acupuncture  (5) </w:t>
      </w:r>
    </w:p>
    <w:p w14:paraId="695D7498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Using a brace or support device  (6) </w:t>
      </w:r>
    </w:p>
    <w:p w14:paraId="414EDBB0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ervical traction device  (7) </w:t>
      </w:r>
    </w:p>
    <w:p w14:paraId="094EBB11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Physiotherapy  (8) </w:t>
      </w:r>
    </w:p>
    <w:p w14:paraId="2C6B43A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Referral to specialist (neurology, orthopedics, physical medicine, and rehabilitation, etc.)  (9) </w:t>
      </w:r>
    </w:p>
    <w:p w14:paraId="2A0E6A21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Diagnostic studies (X-ray, CT, MRI, etc.)  (10) </w:t>
      </w:r>
    </w:p>
    <w:p w14:paraId="060A4A6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Surgery  (11) </w:t>
      </w:r>
    </w:p>
    <w:p w14:paraId="53D455A3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>Other, please specify:  (12) __________________________________________________</w:t>
      </w:r>
    </w:p>
    <w:p w14:paraId="13E6255C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t>⊗</w:t>
      </w:r>
      <w:r>
        <w:t xml:space="preserve">N/A  (13) </w:t>
      </w:r>
    </w:p>
    <w:p w14:paraId="7F33F769" w14:textId="77777777" w:rsidR="00AC7727" w:rsidRDefault="00AC7727"/>
    <w:p w14:paraId="07A771CE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56425339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DC5ACA6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37D3AB6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97F9C41" w14:textId="77777777" w:rsidR="00AC7727" w:rsidRDefault="00F56EFE">
      <w:r>
        <w:lastRenderedPageBreak/>
        <w:br w:type="page"/>
      </w:r>
    </w:p>
    <w:p w14:paraId="3F9A4EB1" w14:textId="77777777" w:rsidR="00AC7727" w:rsidRDefault="00AC7727"/>
    <w:p w14:paraId="1DC9B76A" w14:textId="77777777" w:rsidR="00AC7727" w:rsidRDefault="00F56EFE">
      <w:pPr>
        <w:keepNext/>
      </w:pPr>
      <w:r>
        <w:lastRenderedPageBreak/>
        <w:t xml:space="preserve">Q7 </w:t>
      </w:r>
      <w:r>
        <w:rPr>
          <w:b/>
        </w:rPr>
        <w:t>Does your work-related physical discomfort or pain affect any of the following?</w:t>
      </w:r>
      <w:r>
        <w:t>  (Select all that apply.)</w:t>
      </w:r>
    </w:p>
    <w:p w14:paraId="5E8E328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Sleep  (1) </w:t>
      </w:r>
    </w:p>
    <w:p w14:paraId="10362B49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Relations with other people  (2) </w:t>
      </w:r>
    </w:p>
    <w:p w14:paraId="09273DC1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Surgical posture  (3) </w:t>
      </w:r>
    </w:p>
    <w:p w14:paraId="4178CB5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Balance  (4) </w:t>
      </w:r>
    </w:p>
    <w:p w14:paraId="521E75BE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oncentration  (5) </w:t>
      </w:r>
    </w:p>
    <w:p w14:paraId="7597D462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Mobility  (6) </w:t>
      </w:r>
    </w:p>
    <w:p w14:paraId="5CBBB60D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Object visualization  (7) </w:t>
      </w:r>
    </w:p>
    <w:p w14:paraId="2843F3B4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Patience with others  (8) </w:t>
      </w:r>
    </w:p>
    <w:p w14:paraId="51E91835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Degree of irritability  (9) </w:t>
      </w:r>
    </w:p>
    <w:p w14:paraId="76527E98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Intolerance or frustration  (10) </w:t>
      </w:r>
    </w:p>
    <w:p w14:paraId="55CF8926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Willingness to teach  (11) </w:t>
      </w:r>
    </w:p>
    <w:p w14:paraId="15CD616E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Stamina  (12) </w:t>
      </w:r>
    </w:p>
    <w:p w14:paraId="031F7EA6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Surgical speed  (13) </w:t>
      </w:r>
    </w:p>
    <w:p w14:paraId="6A4A56EE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Tremor  (14) </w:t>
      </w:r>
    </w:p>
    <w:p w14:paraId="40F5E43F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 xml:space="preserve">Choice of type of surgery performed (ex. Open vs endoscopic vs laparoscopic vs robotic)  (15) </w:t>
      </w:r>
    </w:p>
    <w:p w14:paraId="34421210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t>Other, please specify:  (16) __________________________________________________</w:t>
      </w:r>
    </w:p>
    <w:p w14:paraId="65BBCD19" w14:textId="77777777" w:rsidR="00AC7727" w:rsidRDefault="00F56EFE">
      <w:pPr>
        <w:pStyle w:val="ListParagraph"/>
        <w:keepNext/>
        <w:numPr>
          <w:ilvl w:val="0"/>
          <w:numId w:val="2"/>
        </w:numPr>
      </w:pPr>
      <w:r>
        <w:rPr>
          <w:color w:val="2054AF"/>
          <w:sz w:val="40"/>
          <w:szCs w:val="40"/>
        </w:rPr>
        <w:lastRenderedPageBreak/>
        <w:t>⊗</w:t>
      </w:r>
      <w:r>
        <w:t xml:space="preserve">N/A  (17) </w:t>
      </w:r>
    </w:p>
    <w:p w14:paraId="70B81763" w14:textId="77777777" w:rsidR="00AC7727" w:rsidRDefault="00AC7727"/>
    <w:p w14:paraId="616632F7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1E0FB3E2" w14:textId="77777777">
        <w:tc>
          <w:tcPr>
            <w:tcW w:w="50" w:type="dxa"/>
          </w:tcPr>
          <w:p w14:paraId="28BE0D44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4BBAA227" wp14:editId="51EB8543">
                  <wp:extent cx="228600" cy="228600"/>
                  <wp:effectExtent l="0" t="0" r="0" b="0"/>
                  <wp:docPr id="2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74B832" w14:textId="77777777" w:rsidR="00AC7727" w:rsidRDefault="00AC7727"/>
    <w:p w14:paraId="27CB40DD" w14:textId="77777777" w:rsidR="00AC7727" w:rsidRDefault="00F56EFE">
      <w:pPr>
        <w:keepNext/>
      </w:pPr>
      <w:r>
        <w:t xml:space="preserve">Q8 </w:t>
      </w:r>
      <w:r>
        <w:rPr>
          <w:b/>
        </w:rPr>
        <w:t>In what ways did work-related pain/discomfort affect your work?</w:t>
      </w:r>
    </w:p>
    <w:p w14:paraId="3B842AF0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I was not affected  (1) </w:t>
      </w:r>
    </w:p>
    <w:p w14:paraId="58700C0F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Capable of work with minor pain/discomfort  (2) </w:t>
      </w:r>
    </w:p>
    <w:p w14:paraId="5D8B713E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Capable of work with moderate pain/discomfort  (3) </w:t>
      </w:r>
    </w:p>
    <w:p w14:paraId="4984308A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Capable of work with severe pain/discomfort  (4) </w:t>
      </w:r>
    </w:p>
    <w:p w14:paraId="6F46EFE1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Had to take a leave of absence from work  (5) </w:t>
      </w:r>
    </w:p>
    <w:p w14:paraId="0F6D6B19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Capable of clinical duties, but diminished ability to do surgery  (6) </w:t>
      </w:r>
    </w:p>
    <w:p w14:paraId="73B26855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Pain/discomfort caused you to retire at an earlier age  (7) </w:t>
      </w:r>
    </w:p>
    <w:p w14:paraId="1E59854F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>Other, please specify:  (8) __________________________________________________</w:t>
      </w:r>
    </w:p>
    <w:p w14:paraId="6B5BE80F" w14:textId="77777777" w:rsidR="00AC7727" w:rsidRDefault="00AC7727"/>
    <w:p w14:paraId="3FE288C7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403EE0D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0A6018C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B964E19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7443DB8" w14:textId="77777777" w:rsidR="00AC7727" w:rsidRDefault="00F56EFE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52896017" w14:textId="77777777">
        <w:tc>
          <w:tcPr>
            <w:tcW w:w="50" w:type="dxa"/>
          </w:tcPr>
          <w:p w14:paraId="20009CBA" w14:textId="77777777" w:rsidR="00AC7727" w:rsidRDefault="00F56EF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53644609" wp14:editId="48DFBA49">
                  <wp:extent cx="228600" cy="228600"/>
                  <wp:effectExtent l="0" t="0" r="0" b="0"/>
                  <wp:docPr id="3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3827FF" w14:textId="77777777" w:rsidR="00AC7727" w:rsidRDefault="00AC7727"/>
    <w:p w14:paraId="34635314" w14:textId="77777777" w:rsidR="00AC7727" w:rsidRDefault="00F56EFE">
      <w:pPr>
        <w:keepNext/>
      </w:pPr>
      <w:r>
        <w:t xml:space="preserve">Q9 </w:t>
      </w:r>
      <w:r>
        <w:rPr>
          <w:b/>
        </w:rPr>
        <w:t xml:space="preserve">How often do you perform </w:t>
      </w:r>
      <w:r>
        <w:rPr>
          <w:b/>
          <w:u w:val="single"/>
        </w:rPr>
        <w:t>endoscopy in the OR</w:t>
      </w:r>
      <w:r>
        <w:rPr>
          <w:b/>
        </w:rPr>
        <w:t xml:space="preserve"> in a typical week?</w:t>
      </w:r>
    </w:p>
    <w:p w14:paraId="61770067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0 cases  (1) </w:t>
      </w:r>
    </w:p>
    <w:p w14:paraId="2D575CF7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 to 5 cases  (2) </w:t>
      </w:r>
    </w:p>
    <w:p w14:paraId="0B9638A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6 to 10 cases  (3) </w:t>
      </w:r>
    </w:p>
    <w:p w14:paraId="1D0794F1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More than 10 cases  (4) </w:t>
      </w:r>
    </w:p>
    <w:p w14:paraId="46E99F37" w14:textId="77777777" w:rsidR="00AC7727" w:rsidRDefault="00AC7727"/>
    <w:p w14:paraId="0B8DEDA1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1E7A3851" w14:textId="77777777">
        <w:tc>
          <w:tcPr>
            <w:tcW w:w="50" w:type="dxa"/>
          </w:tcPr>
          <w:p w14:paraId="5EE1FB80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49FA5564" wp14:editId="23AAB320">
                  <wp:extent cx="228600" cy="228600"/>
                  <wp:effectExtent l="0" t="0" r="0" b="0"/>
                  <wp:docPr id="4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CF3498" w14:textId="77777777" w:rsidR="00AC7727" w:rsidRDefault="00AC7727"/>
    <w:p w14:paraId="15219BC4" w14:textId="77777777" w:rsidR="00AC7727" w:rsidRDefault="00F56EFE">
      <w:pPr>
        <w:keepNext/>
      </w:pPr>
      <w:r>
        <w:t xml:space="preserve">Q10 </w:t>
      </w:r>
      <w:r>
        <w:rPr>
          <w:b/>
        </w:rPr>
        <w:t xml:space="preserve">How often have you experienced work-related pain/discomfort while performing </w:t>
      </w:r>
      <w:r>
        <w:rPr>
          <w:b/>
          <w:u w:val="single"/>
        </w:rPr>
        <w:t>endoscopic surgery</w:t>
      </w:r>
      <w:r>
        <w:rPr>
          <w:b/>
        </w:rPr>
        <w:t>?</w:t>
      </w:r>
    </w:p>
    <w:p w14:paraId="45615AEF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I do not experience work-related pain while performing endoscopic surgery  (1) </w:t>
      </w:r>
    </w:p>
    <w:p w14:paraId="42EA6D86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Up to 25% of the time  (2) </w:t>
      </w:r>
    </w:p>
    <w:p w14:paraId="36787A55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26 to 50% of the time  (3) </w:t>
      </w:r>
    </w:p>
    <w:p w14:paraId="46F9E1C0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51 to 75% of the time  (4) </w:t>
      </w:r>
    </w:p>
    <w:p w14:paraId="7B56588A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76 to 100% of the time  (5) </w:t>
      </w:r>
    </w:p>
    <w:p w14:paraId="3A8FA583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N/A  (6) </w:t>
      </w:r>
    </w:p>
    <w:p w14:paraId="33CD6456" w14:textId="77777777" w:rsidR="00AC7727" w:rsidRDefault="00AC7727"/>
    <w:p w14:paraId="698F1799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5A8F3AA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189390D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85E73D9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3C9E505" w14:textId="77777777" w:rsidR="00AC7727" w:rsidRDefault="00F56EFE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16E97AA1" w14:textId="77777777">
        <w:tc>
          <w:tcPr>
            <w:tcW w:w="50" w:type="dxa"/>
          </w:tcPr>
          <w:p w14:paraId="3363CE2E" w14:textId="77777777" w:rsidR="00AC7727" w:rsidRDefault="00F56EF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66A68546" wp14:editId="1D53C68B">
                  <wp:extent cx="228600" cy="228600"/>
                  <wp:effectExtent l="0" t="0" r="0" b="0"/>
                  <wp:docPr id="5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1223A5" w14:textId="77777777" w:rsidR="00AC7727" w:rsidRDefault="00AC7727"/>
    <w:p w14:paraId="50EE2A69" w14:textId="77777777" w:rsidR="00AC7727" w:rsidRDefault="00F56EFE">
      <w:pPr>
        <w:keepNext/>
      </w:pPr>
      <w:r>
        <w:t xml:space="preserve">Q11 </w:t>
      </w:r>
      <w:r>
        <w:rPr>
          <w:b/>
        </w:rPr>
        <w:t xml:space="preserve">How often do you perform </w:t>
      </w:r>
      <w:r>
        <w:rPr>
          <w:b/>
          <w:u w:val="single"/>
        </w:rPr>
        <w:t>major open surgeries</w:t>
      </w:r>
      <w:r>
        <w:rPr>
          <w:b/>
        </w:rPr>
        <w:t xml:space="preserve"> (Cystectomy, prostatectomy, nephrectomy, etc.) that take more than 3 hours in a typical week?</w:t>
      </w:r>
    </w:p>
    <w:p w14:paraId="5BDDE432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0 cases  (1) </w:t>
      </w:r>
    </w:p>
    <w:p w14:paraId="6A883B23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 to 2 cases  (2) </w:t>
      </w:r>
    </w:p>
    <w:p w14:paraId="075199EA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3 to 4 cases  (3) </w:t>
      </w:r>
    </w:p>
    <w:p w14:paraId="608A6492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5 to 6 cases  (4) </w:t>
      </w:r>
    </w:p>
    <w:p w14:paraId="3841289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More than 6 cases  (5) </w:t>
      </w:r>
    </w:p>
    <w:p w14:paraId="36BE930D" w14:textId="77777777" w:rsidR="00AC7727" w:rsidRDefault="00AC7727"/>
    <w:p w14:paraId="481C3908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008E8AF5" w14:textId="77777777">
        <w:tc>
          <w:tcPr>
            <w:tcW w:w="50" w:type="dxa"/>
          </w:tcPr>
          <w:p w14:paraId="7DC4C38A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31F47C7E" wp14:editId="0B58B7E2">
                  <wp:extent cx="228600" cy="228600"/>
                  <wp:effectExtent l="0" t="0" r="0" b="0"/>
                  <wp:docPr id="6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759C5D" w14:textId="77777777" w:rsidR="00AC7727" w:rsidRDefault="00AC7727"/>
    <w:p w14:paraId="75FC80F0" w14:textId="77777777" w:rsidR="00AC7727" w:rsidRDefault="00F56EFE">
      <w:pPr>
        <w:keepNext/>
      </w:pPr>
      <w:r>
        <w:t xml:space="preserve">Q12 </w:t>
      </w:r>
      <w:r>
        <w:rPr>
          <w:b/>
        </w:rPr>
        <w:t xml:space="preserve">How often have you experienced work-related pain/discomfort while performing </w:t>
      </w:r>
      <w:r>
        <w:rPr>
          <w:b/>
          <w:u w:val="single"/>
        </w:rPr>
        <w:t>major open surgery</w:t>
      </w:r>
      <w:r>
        <w:rPr>
          <w:b/>
        </w:rPr>
        <w:t>?</w:t>
      </w:r>
    </w:p>
    <w:p w14:paraId="72EB64CE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I do not experience work-related pain while performing major open surgery  (1) </w:t>
      </w:r>
    </w:p>
    <w:p w14:paraId="4B872926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Up to 25% of the time  (2) </w:t>
      </w:r>
    </w:p>
    <w:p w14:paraId="1B42697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26 to 50% of the time  (3) </w:t>
      </w:r>
    </w:p>
    <w:p w14:paraId="5DD44807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51 to 75% of the time  (4) </w:t>
      </w:r>
    </w:p>
    <w:p w14:paraId="33DC19EC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76 to 100% of the time  (5) </w:t>
      </w:r>
    </w:p>
    <w:p w14:paraId="1DDB435C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N/A  (6) </w:t>
      </w:r>
    </w:p>
    <w:p w14:paraId="7FB3E4FA" w14:textId="77777777" w:rsidR="00AC7727" w:rsidRDefault="00AC7727"/>
    <w:p w14:paraId="336452BE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7FF27B61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AC709AF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0CB3D11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4744003" w14:textId="77777777" w:rsidR="00AC7727" w:rsidRDefault="00F56EFE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05D7118F" w14:textId="77777777">
        <w:tc>
          <w:tcPr>
            <w:tcW w:w="50" w:type="dxa"/>
          </w:tcPr>
          <w:p w14:paraId="4AC86BA9" w14:textId="77777777" w:rsidR="00AC7727" w:rsidRDefault="00F56EF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6592FEDD" wp14:editId="5348531A">
                  <wp:extent cx="228600" cy="228600"/>
                  <wp:effectExtent l="0" t="0" r="0" b="0"/>
                  <wp:docPr id="7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C9424A" w14:textId="77777777" w:rsidR="00AC7727" w:rsidRDefault="00AC7727"/>
    <w:p w14:paraId="1200D239" w14:textId="77777777" w:rsidR="00AC7727" w:rsidRDefault="00F56EFE">
      <w:pPr>
        <w:keepNext/>
      </w:pPr>
      <w:r>
        <w:t xml:space="preserve">Q13 </w:t>
      </w:r>
      <w:r>
        <w:rPr>
          <w:b/>
        </w:rPr>
        <w:t xml:space="preserve">How often do you perform </w:t>
      </w:r>
      <w:r>
        <w:rPr>
          <w:b/>
          <w:u w:val="single"/>
        </w:rPr>
        <w:t>minor open surgeries</w:t>
      </w:r>
      <w:r>
        <w:rPr>
          <w:b/>
        </w:rPr>
        <w:t xml:space="preserve"> (hydrocelectomy, IPP/AUS, sling placement, scrotal cases, etc.) in a typical week?</w:t>
      </w:r>
    </w:p>
    <w:p w14:paraId="448D972B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0 cases  (1) </w:t>
      </w:r>
    </w:p>
    <w:p w14:paraId="06ED2AE2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 to 2 cases  (2) </w:t>
      </w:r>
    </w:p>
    <w:p w14:paraId="5392E6E8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3 to 4 cases  (3) </w:t>
      </w:r>
    </w:p>
    <w:p w14:paraId="45B14512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5 to 6 cases  (4) </w:t>
      </w:r>
    </w:p>
    <w:p w14:paraId="3CB3A7DE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More than 6 cases  (5) </w:t>
      </w:r>
    </w:p>
    <w:p w14:paraId="533BD1CE" w14:textId="77777777" w:rsidR="00AC7727" w:rsidRDefault="00AC7727"/>
    <w:p w14:paraId="38ECA3BA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07DF998D" w14:textId="77777777">
        <w:tc>
          <w:tcPr>
            <w:tcW w:w="50" w:type="dxa"/>
          </w:tcPr>
          <w:p w14:paraId="6951F2E1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18A8FF17" wp14:editId="264EC563">
                  <wp:extent cx="228600" cy="228600"/>
                  <wp:effectExtent l="0" t="0" r="0" b="0"/>
                  <wp:docPr id="8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127AB5" w14:textId="77777777" w:rsidR="00AC7727" w:rsidRDefault="00AC7727"/>
    <w:p w14:paraId="67FA4C57" w14:textId="77777777" w:rsidR="00AC7727" w:rsidRDefault="00F56EFE">
      <w:pPr>
        <w:keepNext/>
      </w:pPr>
      <w:r>
        <w:t xml:space="preserve">Q14 </w:t>
      </w:r>
      <w:r>
        <w:rPr>
          <w:b/>
        </w:rPr>
        <w:t xml:space="preserve">How often have you experienced work-related pain/discomfort while performing </w:t>
      </w:r>
      <w:r>
        <w:rPr>
          <w:b/>
          <w:u w:val="single"/>
        </w:rPr>
        <w:t>minor open surgery</w:t>
      </w:r>
      <w:r>
        <w:rPr>
          <w:b/>
        </w:rPr>
        <w:t>?</w:t>
      </w:r>
    </w:p>
    <w:p w14:paraId="084F969A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I do not experience work-related pain while performing minor open surgery  (1) </w:t>
      </w:r>
    </w:p>
    <w:p w14:paraId="7051421F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Up to 25% of the time  (2) </w:t>
      </w:r>
    </w:p>
    <w:p w14:paraId="78629798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26 to 50% of the time  (3) </w:t>
      </w:r>
    </w:p>
    <w:p w14:paraId="795E97A1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51 to 75% of the time  (4) </w:t>
      </w:r>
    </w:p>
    <w:p w14:paraId="3CEBED9B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76 to 100% of the time  (5) </w:t>
      </w:r>
    </w:p>
    <w:p w14:paraId="42071F5C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N/A  (6) </w:t>
      </w:r>
    </w:p>
    <w:p w14:paraId="264AF446" w14:textId="77777777" w:rsidR="00AC7727" w:rsidRDefault="00AC7727"/>
    <w:p w14:paraId="2489F1D4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0F7C9267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B0F2808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F7FA8D3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90934B0" w14:textId="77777777" w:rsidR="00AC7727" w:rsidRDefault="00F56EFE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28A3E24E" w14:textId="77777777">
        <w:tc>
          <w:tcPr>
            <w:tcW w:w="50" w:type="dxa"/>
          </w:tcPr>
          <w:p w14:paraId="3137116A" w14:textId="77777777" w:rsidR="00AC7727" w:rsidRDefault="00F56EF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6F72B00" wp14:editId="43397624">
                  <wp:extent cx="228600" cy="228600"/>
                  <wp:effectExtent l="0" t="0" r="0" b="0"/>
                  <wp:docPr id="9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2D9929" w14:textId="77777777" w:rsidR="00AC7727" w:rsidRDefault="00AC7727"/>
    <w:p w14:paraId="1A599708" w14:textId="77777777" w:rsidR="00AC7727" w:rsidRDefault="00F56EFE">
      <w:pPr>
        <w:keepNext/>
      </w:pPr>
      <w:r>
        <w:t xml:space="preserve">Q15 </w:t>
      </w:r>
      <w:r>
        <w:rPr>
          <w:b/>
        </w:rPr>
        <w:t xml:space="preserve">How often do you perform </w:t>
      </w:r>
      <w:r>
        <w:rPr>
          <w:b/>
          <w:u w:val="single"/>
        </w:rPr>
        <w:t>robotic surgery</w:t>
      </w:r>
      <w:r>
        <w:rPr>
          <w:b/>
        </w:rPr>
        <w:t xml:space="preserve"> in a typical week?</w:t>
      </w:r>
    </w:p>
    <w:p w14:paraId="7A03DF46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0 cases  (1) </w:t>
      </w:r>
    </w:p>
    <w:p w14:paraId="01998AAD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 to 3 cases  (2) </w:t>
      </w:r>
    </w:p>
    <w:p w14:paraId="7A69C74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4 to 6 cases  (3) </w:t>
      </w:r>
    </w:p>
    <w:p w14:paraId="470E734A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7 to 9 cases  (4) </w:t>
      </w:r>
    </w:p>
    <w:p w14:paraId="1069BF5E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0 or more cases  (5) </w:t>
      </w:r>
    </w:p>
    <w:p w14:paraId="43DF38B0" w14:textId="77777777" w:rsidR="00AC7727" w:rsidRDefault="00AC7727"/>
    <w:p w14:paraId="658E92F9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5F448B5E" w14:textId="77777777">
        <w:tc>
          <w:tcPr>
            <w:tcW w:w="50" w:type="dxa"/>
          </w:tcPr>
          <w:p w14:paraId="29A94EE6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0E762670" wp14:editId="65AD449E">
                  <wp:extent cx="228600" cy="228600"/>
                  <wp:effectExtent l="0" t="0" r="0" b="0"/>
                  <wp:docPr id="10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A38FBB" w14:textId="77777777" w:rsidR="00AC7727" w:rsidRDefault="00AC7727"/>
    <w:p w14:paraId="14CDD912" w14:textId="77777777" w:rsidR="00AC7727" w:rsidRDefault="00F56EFE">
      <w:pPr>
        <w:keepNext/>
      </w:pPr>
      <w:r>
        <w:t xml:space="preserve">Q16 </w:t>
      </w:r>
      <w:r>
        <w:rPr>
          <w:b/>
        </w:rPr>
        <w:t xml:space="preserve">How often have you experienced work-related pain/discomfort while performing </w:t>
      </w:r>
      <w:r>
        <w:rPr>
          <w:b/>
          <w:u w:val="single"/>
        </w:rPr>
        <w:t>robotic surgery</w:t>
      </w:r>
      <w:r>
        <w:rPr>
          <w:b/>
        </w:rPr>
        <w:t>?</w:t>
      </w:r>
    </w:p>
    <w:p w14:paraId="380D3CBD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I do not experience work-related pain while performing robotic surgery  (1) </w:t>
      </w:r>
    </w:p>
    <w:p w14:paraId="6EDFF726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Up to 25% of the time  (2) </w:t>
      </w:r>
    </w:p>
    <w:p w14:paraId="21195A80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26 to 50% of the time  (3) </w:t>
      </w:r>
    </w:p>
    <w:p w14:paraId="64B1B757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51 to 75% of the time  (4) </w:t>
      </w:r>
    </w:p>
    <w:p w14:paraId="10D3727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76 to 100% of the time  (5) </w:t>
      </w:r>
    </w:p>
    <w:p w14:paraId="1ADA8A8F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N/A  (6) </w:t>
      </w:r>
    </w:p>
    <w:p w14:paraId="4D024F30" w14:textId="77777777" w:rsidR="00AC7727" w:rsidRDefault="00AC7727"/>
    <w:p w14:paraId="6CA4C9F7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55180A5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8E4E74B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089E4B6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6524903" w14:textId="77777777" w:rsidR="00AC7727" w:rsidRDefault="00F56EFE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1F4D1404" w14:textId="77777777">
        <w:tc>
          <w:tcPr>
            <w:tcW w:w="50" w:type="dxa"/>
          </w:tcPr>
          <w:p w14:paraId="6DC7A68B" w14:textId="77777777" w:rsidR="00AC7727" w:rsidRDefault="00F56EF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432E4880" wp14:editId="61A02DF1">
                  <wp:extent cx="228600" cy="228600"/>
                  <wp:effectExtent l="0" t="0" r="0" b="0"/>
                  <wp:docPr id="11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05981F" w14:textId="77777777" w:rsidR="00AC7727" w:rsidRDefault="00AC7727"/>
    <w:p w14:paraId="50A9BFB8" w14:textId="77777777" w:rsidR="00AC7727" w:rsidRDefault="00F56EFE">
      <w:pPr>
        <w:keepNext/>
      </w:pPr>
      <w:r>
        <w:t xml:space="preserve">Q17 </w:t>
      </w:r>
      <w:r>
        <w:rPr>
          <w:b/>
        </w:rPr>
        <w:t>Have you ever suggested alternative treatment options or modalities to patients for fear of work-related pain/discomfort?</w:t>
      </w:r>
    </w:p>
    <w:p w14:paraId="1B2CC366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F50D375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7ACCFA3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Prefer not to answer  (3) </w:t>
      </w:r>
    </w:p>
    <w:p w14:paraId="24A7A0C4" w14:textId="77777777" w:rsidR="00AC7727" w:rsidRDefault="00AC7727"/>
    <w:p w14:paraId="4DCF4D0E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3C916701" w14:textId="77777777">
        <w:tc>
          <w:tcPr>
            <w:tcW w:w="50" w:type="dxa"/>
          </w:tcPr>
          <w:p w14:paraId="24CBE15D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590F4F6A" wp14:editId="3B667FAF">
                  <wp:extent cx="228600" cy="228600"/>
                  <wp:effectExtent l="0" t="0" r="0" b="0"/>
                  <wp:docPr id="12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297060" w14:textId="77777777" w:rsidR="00AC7727" w:rsidRDefault="00AC7727"/>
    <w:p w14:paraId="1DC8D2A4" w14:textId="77777777" w:rsidR="00AC7727" w:rsidRDefault="00F56EFE">
      <w:pPr>
        <w:keepNext/>
      </w:pPr>
      <w:r>
        <w:t xml:space="preserve">Q18 </w:t>
      </w:r>
      <w:r>
        <w:rPr>
          <w:b/>
        </w:rPr>
        <w:t>How many days of work have you missed in the last year due to work-related pain/discomfort?</w:t>
      </w:r>
    </w:p>
    <w:p w14:paraId="3C45A729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0 days  (1) </w:t>
      </w:r>
    </w:p>
    <w:p w14:paraId="572A919B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 to 3 days  (2) </w:t>
      </w:r>
    </w:p>
    <w:p w14:paraId="1720CC9D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4 to 6 days  (3) </w:t>
      </w:r>
    </w:p>
    <w:p w14:paraId="60566CB0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7 to 10 days  (4) </w:t>
      </w:r>
    </w:p>
    <w:p w14:paraId="6E948AFB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0 or more days  (5) </w:t>
      </w:r>
    </w:p>
    <w:p w14:paraId="53A4A05D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Prefer not to answer  (6) </w:t>
      </w:r>
    </w:p>
    <w:p w14:paraId="6DA90040" w14:textId="77777777" w:rsidR="00AC7727" w:rsidRDefault="00AC7727"/>
    <w:p w14:paraId="077B89BF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63E568F5" w14:textId="77777777">
        <w:tc>
          <w:tcPr>
            <w:tcW w:w="50" w:type="dxa"/>
          </w:tcPr>
          <w:p w14:paraId="2960067B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663D1ECF" wp14:editId="51D3DAEB">
                  <wp:extent cx="228600" cy="228600"/>
                  <wp:effectExtent l="0" t="0" r="0" b="0"/>
                  <wp:docPr id="13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F87BC2" w14:textId="77777777" w:rsidR="00AC7727" w:rsidRDefault="00AC7727"/>
    <w:p w14:paraId="41B0ABE0" w14:textId="77777777" w:rsidR="00AC7727" w:rsidRDefault="00F56EFE">
      <w:pPr>
        <w:keepNext/>
      </w:pPr>
      <w:r>
        <w:t xml:space="preserve">Q19 </w:t>
      </w:r>
      <w:r>
        <w:rPr>
          <w:b/>
        </w:rPr>
        <w:t>Have you ever received ergonomic training?</w:t>
      </w:r>
    </w:p>
    <w:p w14:paraId="31BE8785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7561B64E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409BC8FE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Prefer not to answer  (3) </w:t>
      </w:r>
    </w:p>
    <w:p w14:paraId="337A9F73" w14:textId="77777777" w:rsidR="00AC7727" w:rsidRDefault="00AC7727"/>
    <w:p w14:paraId="0243DD31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2EAF8243" w14:textId="77777777">
        <w:tc>
          <w:tcPr>
            <w:tcW w:w="50" w:type="dxa"/>
          </w:tcPr>
          <w:p w14:paraId="00894F30" w14:textId="77777777" w:rsidR="00AC7727" w:rsidRDefault="00F56EF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47823C8B" wp14:editId="6A596BCC">
                  <wp:extent cx="228600" cy="228600"/>
                  <wp:effectExtent l="0" t="0" r="0" b="0"/>
                  <wp:docPr id="14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251A0E" w14:textId="77777777" w:rsidR="00AC7727" w:rsidRDefault="00AC7727"/>
    <w:p w14:paraId="106549FE" w14:textId="77777777" w:rsidR="00AC7727" w:rsidRDefault="00F56EFE">
      <w:pPr>
        <w:keepNext/>
      </w:pPr>
      <w:r>
        <w:t xml:space="preserve">Q20 </w:t>
      </w:r>
      <w:r>
        <w:rPr>
          <w:b/>
        </w:rPr>
        <w:t>Would you be interested in receiving official ergonomic surgical training?</w:t>
      </w:r>
    </w:p>
    <w:p w14:paraId="18D4484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22E5104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48ADBB56" w14:textId="77777777" w:rsidR="00AC7727" w:rsidRDefault="00AC7727"/>
    <w:p w14:paraId="4BF89E08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08400D0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BD37B84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B362BEE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C41590F" w14:textId="77777777" w:rsidR="00AC7727" w:rsidRDefault="00F56EFE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7BF007E1" w14:textId="77777777">
        <w:tc>
          <w:tcPr>
            <w:tcW w:w="50" w:type="dxa"/>
          </w:tcPr>
          <w:p w14:paraId="120243CF" w14:textId="77777777" w:rsidR="00AC7727" w:rsidRDefault="00F56EF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03896002" wp14:editId="4834D99C">
                  <wp:extent cx="228600" cy="228600"/>
                  <wp:effectExtent l="0" t="0" r="0" b="0"/>
                  <wp:docPr id="15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6B3EF8" w14:textId="77777777" w:rsidR="00AC7727" w:rsidRDefault="00AC7727"/>
    <w:p w14:paraId="275B903B" w14:textId="77777777" w:rsidR="00AC7727" w:rsidRDefault="00F56EFE">
      <w:pPr>
        <w:keepNext/>
      </w:pPr>
      <w:r>
        <w:t xml:space="preserve">Q21 </w:t>
      </w:r>
      <w:r>
        <w:rPr>
          <w:b/>
        </w:rPr>
        <w:t>How many years have you been a urologist?</w:t>
      </w:r>
    </w:p>
    <w:p w14:paraId="7EB8DCA1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Urology resident year 1 to 5  (1) </w:t>
      </w:r>
    </w:p>
    <w:p w14:paraId="14F50B58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 to 5 years into practice  (2) </w:t>
      </w:r>
    </w:p>
    <w:p w14:paraId="17C0F661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6 to 10 years into practice  (3) </w:t>
      </w:r>
    </w:p>
    <w:p w14:paraId="60B89EAF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1 to 15 years into practice  (4) </w:t>
      </w:r>
    </w:p>
    <w:p w14:paraId="25AC894D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6 to 20 years into practice  (5) </w:t>
      </w:r>
    </w:p>
    <w:p w14:paraId="671C0DC3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20 or more years into practice  (6) </w:t>
      </w:r>
    </w:p>
    <w:p w14:paraId="3A48D3EC" w14:textId="77777777" w:rsidR="00AC7727" w:rsidRDefault="00AC7727"/>
    <w:p w14:paraId="16F6D5A9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4BED9C4D" w14:textId="77777777">
        <w:tc>
          <w:tcPr>
            <w:tcW w:w="50" w:type="dxa"/>
          </w:tcPr>
          <w:p w14:paraId="166F6E78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2E8D07F2" wp14:editId="73769352">
                  <wp:extent cx="228600" cy="228600"/>
                  <wp:effectExtent l="0" t="0" r="0" b="0"/>
                  <wp:docPr id="16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922457" w14:textId="77777777" w:rsidR="00AC7727" w:rsidRDefault="00AC7727"/>
    <w:p w14:paraId="02890CCE" w14:textId="77777777" w:rsidR="00AC7727" w:rsidRDefault="00F56EFE">
      <w:pPr>
        <w:keepNext/>
      </w:pPr>
      <w:r>
        <w:t xml:space="preserve">Q22 </w:t>
      </w:r>
      <w:r>
        <w:rPr>
          <w:b/>
        </w:rPr>
        <w:t>How do you identify?</w:t>
      </w:r>
    </w:p>
    <w:p w14:paraId="5EBCDD3A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Female  (1) </w:t>
      </w:r>
    </w:p>
    <w:p w14:paraId="0E7FE23A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Male  (2) </w:t>
      </w:r>
    </w:p>
    <w:p w14:paraId="5B16819E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>Another description, please specify:  (3) __________________________________________________</w:t>
      </w:r>
    </w:p>
    <w:p w14:paraId="09776D3C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I prefer not to answer  (4) </w:t>
      </w:r>
    </w:p>
    <w:p w14:paraId="45A63A50" w14:textId="77777777" w:rsidR="00AC7727" w:rsidRDefault="00AC7727"/>
    <w:p w14:paraId="1517ECA7" w14:textId="77777777" w:rsidR="00AC7727" w:rsidRDefault="00AC7727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50"/>
        <w:gridCol w:w="8020"/>
      </w:tblGrid>
      <w:tr w:rsidR="00AC7727" w14:paraId="5CE5EA40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1DE711F" w14:textId="77777777" w:rsidR="00AC7727" w:rsidRDefault="00F56EF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DA6A3C7" w14:textId="77777777" w:rsidR="00AC7727" w:rsidRDefault="00AC7727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B5874BC" w14:textId="77777777" w:rsidR="00AC7727" w:rsidRDefault="00F56EFE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4674FE87" w14:textId="77777777">
        <w:tc>
          <w:tcPr>
            <w:tcW w:w="50" w:type="dxa"/>
          </w:tcPr>
          <w:p w14:paraId="0B834830" w14:textId="77777777" w:rsidR="00AC7727" w:rsidRDefault="00F56EF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26FEAAC6" wp14:editId="12EA3CAF">
                  <wp:extent cx="228600" cy="228600"/>
                  <wp:effectExtent l="0" t="0" r="0" b="0"/>
                  <wp:docPr id="17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555783" w14:textId="77777777" w:rsidR="00AC7727" w:rsidRDefault="00AC7727"/>
    <w:p w14:paraId="120B0799" w14:textId="77777777" w:rsidR="00AC7727" w:rsidRDefault="00F56EFE">
      <w:pPr>
        <w:keepNext/>
      </w:pPr>
      <w:r>
        <w:t xml:space="preserve">Q23 </w:t>
      </w:r>
      <w:r>
        <w:rPr>
          <w:b/>
        </w:rPr>
        <w:t>How tall are you?</w:t>
      </w:r>
    </w:p>
    <w:p w14:paraId="4C2F253D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Less than 5’0"  (1) </w:t>
      </w:r>
    </w:p>
    <w:p w14:paraId="47B478E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5’0" to 5’4’’  (2) </w:t>
      </w:r>
    </w:p>
    <w:p w14:paraId="718E9399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5’5’’ to 5’8’’  (3) </w:t>
      </w:r>
    </w:p>
    <w:p w14:paraId="05C14D72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5’9 to 6’0"  (4) </w:t>
      </w:r>
    </w:p>
    <w:p w14:paraId="63C4C170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More than 6’0"  (5) </w:t>
      </w:r>
    </w:p>
    <w:p w14:paraId="0E3DDA47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Prefer not to answer  (6) </w:t>
      </w:r>
    </w:p>
    <w:p w14:paraId="75EBA18B" w14:textId="77777777" w:rsidR="00AC7727" w:rsidRDefault="00AC7727"/>
    <w:p w14:paraId="6BA143D6" w14:textId="77777777" w:rsidR="00AC7727" w:rsidRDefault="00AC7727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AC7727" w14:paraId="337F1376" w14:textId="77777777">
        <w:tc>
          <w:tcPr>
            <w:tcW w:w="50" w:type="dxa"/>
          </w:tcPr>
          <w:p w14:paraId="24B449C7" w14:textId="77777777" w:rsidR="00AC7727" w:rsidRDefault="00F56EFE">
            <w:pPr>
              <w:keepNext/>
            </w:pPr>
            <w:r>
              <w:rPr>
                <w:noProof/>
              </w:rPr>
              <w:drawing>
                <wp:inline distT="0" distB="0" distL="0" distR="0" wp14:anchorId="3F26B561" wp14:editId="4B091FBB">
                  <wp:extent cx="228600" cy="228600"/>
                  <wp:effectExtent l="0" t="0" r="0" b="0"/>
                  <wp:docPr id="18" name="WordQuestionJavaScrip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QuestionJavaScript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1A6A3D" w14:textId="77777777" w:rsidR="00AC7727" w:rsidRDefault="00AC7727"/>
    <w:p w14:paraId="696A6DDD" w14:textId="77777777" w:rsidR="00AC7727" w:rsidRDefault="00F56EFE">
      <w:pPr>
        <w:keepNext/>
      </w:pPr>
      <w:r>
        <w:t xml:space="preserve">Q24 </w:t>
      </w:r>
      <w:r>
        <w:rPr>
          <w:b/>
        </w:rPr>
        <w:t>What is your estimated weight?</w:t>
      </w:r>
    </w:p>
    <w:p w14:paraId="3305B0F8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Below 100 lbs.  (1) </w:t>
      </w:r>
    </w:p>
    <w:p w14:paraId="7C62F354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00 to 150 lbs.  (2) </w:t>
      </w:r>
    </w:p>
    <w:p w14:paraId="7B1DEA87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151 to 200 lbs.  (3) </w:t>
      </w:r>
    </w:p>
    <w:p w14:paraId="45BB378D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201 to 250 lbs.  (4) </w:t>
      </w:r>
    </w:p>
    <w:p w14:paraId="3A4EF577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251 to 300 lbs.  (5) </w:t>
      </w:r>
    </w:p>
    <w:p w14:paraId="022B9686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301 to 350 lbs.  (6) </w:t>
      </w:r>
    </w:p>
    <w:p w14:paraId="5D3A404F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351 lbs. or more  (7) </w:t>
      </w:r>
    </w:p>
    <w:p w14:paraId="1EC2084C" w14:textId="77777777" w:rsidR="00AC7727" w:rsidRDefault="00F56EFE">
      <w:pPr>
        <w:pStyle w:val="ListParagraph"/>
        <w:keepNext/>
        <w:numPr>
          <w:ilvl w:val="0"/>
          <w:numId w:val="4"/>
        </w:numPr>
      </w:pPr>
      <w:r>
        <w:t xml:space="preserve">Prefer not to answer  (8) </w:t>
      </w:r>
    </w:p>
    <w:p w14:paraId="14C4FDD0" w14:textId="77777777" w:rsidR="00AC7727" w:rsidRDefault="00AC7727"/>
    <w:p w14:paraId="6449E2DC" w14:textId="77777777" w:rsidR="00AC7727" w:rsidRDefault="00F56EFE">
      <w:pPr>
        <w:pStyle w:val="BlockEndLabel"/>
      </w:pPr>
      <w:r>
        <w:t>End of Block: Default Question Block</w:t>
      </w:r>
    </w:p>
    <w:p w14:paraId="01910B03" w14:textId="77777777" w:rsidR="00AC7727" w:rsidRDefault="00AC7727">
      <w:pPr>
        <w:pStyle w:val="BlockSeparator"/>
      </w:pPr>
    </w:p>
    <w:p w14:paraId="34601395" w14:textId="77777777" w:rsidR="00AC7727" w:rsidRDefault="00F56EFE">
      <w:pPr>
        <w:pStyle w:val="BlockStartLabel"/>
      </w:pPr>
      <w:r>
        <w:t>Start of Block: Submit</w:t>
      </w:r>
    </w:p>
    <w:p w14:paraId="64DC1C63" w14:textId="77777777" w:rsidR="00AC7727" w:rsidRDefault="00AC7727"/>
    <w:p w14:paraId="6B39DE76" w14:textId="77777777" w:rsidR="00AC7727" w:rsidRDefault="00F56EFE">
      <w:pPr>
        <w:keepNext/>
      </w:pPr>
      <w:r>
        <w:lastRenderedPageBreak/>
        <w:t>Q25 Reference</w:t>
      </w:r>
      <w:r>
        <w:br/>
        <w:t xml:space="preserve"> 1Adapted from Nordic musculoskeletal questionnaire</w:t>
      </w:r>
      <w:r>
        <w:br/>
        <w:t xml:space="preserve"> </w:t>
      </w:r>
      <w:r>
        <w:br/>
        <w:t xml:space="preserve">    THANK YOU FOR COMPLETING THE SURVEY!</w:t>
      </w:r>
      <w:r>
        <w:br/>
        <w:t xml:space="preserve"> </w:t>
      </w:r>
      <w:r>
        <w:br/>
        <w:t xml:space="preserve"> </w:t>
      </w:r>
      <w:r>
        <w:rPr>
          <w:b/>
        </w:rPr>
        <w:t xml:space="preserve">Please click </w:t>
      </w:r>
      <w:r>
        <w:rPr>
          <w:b/>
          <w:u w:val="single"/>
        </w:rPr>
        <w:t>SUBMIT</w:t>
      </w:r>
      <w:r>
        <w:rPr>
          <w:b/>
        </w:rPr>
        <w:t xml:space="preserve"> to record your answers.</w:t>
      </w:r>
    </w:p>
    <w:p w14:paraId="26184AF5" w14:textId="77777777" w:rsidR="00AC7727" w:rsidRDefault="00AC7727"/>
    <w:p w14:paraId="0D0056AC" w14:textId="77777777" w:rsidR="00AC7727" w:rsidRDefault="00F56EFE">
      <w:pPr>
        <w:pStyle w:val="BlockEndLabel"/>
      </w:pPr>
      <w:r>
        <w:t>End of Block: Submit</w:t>
      </w:r>
    </w:p>
    <w:p w14:paraId="6109CAC4" w14:textId="77777777" w:rsidR="00AC7727" w:rsidRDefault="00AC7727">
      <w:pPr>
        <w:pStyle w:val="BlockSeparator"/>
      </w:pPr>
    </w:p>
    <w:p w14:paraId="4FB4A994" w14:textId="77777777" w:rsidR="00AC7727" w:rsidRDefault="00AC7727"/>
    <w:sectPr w:rsidR="00AC7727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D3E64D" w14:textId="77777777" w:rsidR="00276EEE" w:rsidRDefault="00276EEE">
      <w:pPr>
        <w:spacing w:line="240" w:lineRule="auto"/>
      </w:pPr>
      <w:r>
        <w:separator/>
      </w:r>
    </w:p>
  </w:endnote>
  <w:endnote w:type="continuationSeparator" w:id="0">
    <w:p w14:paraId="13C6BB2A" w14:textId="77777777" w:rsidR="00276EEE" w:rsidRDefault="00276E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EE59D6" w14:textId="77777777" w:rsidR="00F56EFE" w:rsidRDefault="00F56EF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0F965E6" w14:textId="77777777" w:rsidR="00F56EFE" w:rsidRDefault="00F56EFE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5E2048" w14:textId="77777777" w:rsidR="00F56EFE" w:rsidRDefault="00F56EF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15095562" w14:textId="77777777" w:rsidR="00F56EFE" w:rsidRDefault="00F56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5685C" w14:textId="77777777" w:rsidR="00276EEE" w:rsidRDefault="00276EEE">
      <w:pPr>
        <w:spacing w:line="240" w:lineRule="auto"/>
      </w:pPr>
      <w:r>
        <w:separator/>
      </w:r>
    </w:p>
  </w:footnote>
  <w:footnote w:type="continuationSeparator" w:id="0">
    <w:p w14:paraId="457895C4" w14:textId="77777777" w:rsidR="00276EEE" w:rsidRDefault="00276E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DFE8AF" w14:textId="77777777" w:rsidR="00F56EFE" w:rsidRDefault="00F56EF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833597220">
    <w:abstractNumId w:val="2"/>
  </w:num>
  <w:num w:numId="2" w16cid:durableId="267549391">
    <w:abstractNumId w:val="1"/>
  </w:num>
  <w:num w:numId="3" w16cid:durableId="789204304">
    <w:abstractNumId w:val="3"/>
  </w:num>
  <w:num w:numId="4" w16cid:durableId="91098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growAutofit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22B15"/>
    <w:rsid w:val="00276EEE"/>
    <w:rsid w:val="00367183"/>
    <w:rsid w:val="009B0805"/>
    <w:rsid w:val="00A83AB3"/>
    <w:rsid w:val="00AC7727"/>
    <w:rsid w:val="00B70267"/>
    <w:rsid w:val="00F22B15"/>
    <w:rsid w:val="00F5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FE8B0"/>
  <w15:docId w15:val="{54633A38-E848-4384-8E47-3BE84E5FE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1543</Words>
  <Characters>6837</Characters>
  <Application>Microsoft Office Word</Application>
  <DocSecurity>0</DocSecurity>
  <Lines>488</Lines>
  <Paragraphs>364</Paragraphs>
  <ScaleCrop>false</ScaleCrop>
  <Company>Qualtrics</Company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0293 SCHOMMER</dc:title>
  <dc:subject/>
  <dc:creator>Qualtrics</dc:creator>
  <cp:keywords/>
  <dc:description/>
  <cp:lastModifiedBy>David, Justin M., M.D.</cp:lastModifiedBy>
  <cp:revision>3</cp:revision>
  <dcterms:created xsi:type="dcterms:W3CDTF">2025-01-31T13:03:00Z</dcterms:created>
  <dcterms:modified xsi:type="dcterms:W3CDTF">2026-03-10T19:38:00Z</dcterms:modified>
</cp:coreProperties>
</file>